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5A6C4" w14:textId="0414267D" w:rsidR="003B791D" w:rsidRPr="00C50EC0" w:rsidRDefault="00232D07" w:rsidP="003B791D">
      <w:pPr>
        <w:pStyle w:val="Standard"/>
        <w:rPr>
          <w:rFonts w:ascii="Times New Roman" w:hAnsi="Times New Roman" w:cs="Times New Roman"/>
          <w:lang w:val="en-US"/>
        </w:rPr>
      </w:pPr>
      <w:r w:rsidRPr="00232D07">
        <w:rPr>
          <w:rFonts w:ascii="Times New Roman" w:hAnsi="Times New Roman" w:cs="Times New Roman"/>
          <w:b/>
          <w:bCs/>
          <w:lang w:val="en-US"/>
        </w:rPr>
        <w:t>SUPPLEMENTARY TABLE S1</w:t>
      </w:r>
      <w:r w:rsidR="001F7301" w:rsidRPr="00C50EC0">
        <w:rPr>
          <w:rFonts w:ascii="Times New Roman" w:hAnsi="Times New Roman" w:cs="Times New Roman"/>
          <w:lang w:val="en-US"/>
        </w:rPr>
        <w:t xml:space="preserve">- </w:t>
      </w:r>
      <w:r w:rsidR="003B791D" w:rsidRPr="00C50EC0">
        <w:rPr>
          <w:rFonts w:ascii="Times New Roman" w:hAnsi="Times New Roman" w:cs="Times New Roman"/>
          <w:lang w:val="en-US"/>
        </w:rPr>
        <w:t xml:space="preserve">P-values from Comparative Analysis of Variant Frequencies Between the IND-NLLA Population and Other Evaluated Populations in the Study, </w:t>
      </w:r>
      <w:r w:rsidR="001D3DB7" w:rsidRPr="00C50EC0">
        <w:rPr>
          <w:rFonts w:ascii="Times New Roman" w:hAnsi="Times New Roman" w:cs="Times New Roman"/>
          <w:lang w:val="en-US"/>
        </w:rPr>
        <w:t xml:space="preserve">with results significance fewer than three populations. </w:t>
      </w:r>
    </w:p>
    <w:p w14:paraId="1041CB00" w14:textId="787B5A9B" w:rsidR="00D21F26" w:rsidRPr="00C50EC0" w:rsidRDefault="00D21F26">
      <w:pPr>
        <w:rPr>
          <w:rFonts w:ascii="Times New Roman" w:hAnsi="Times New Roman" w:cs="Times New Roman"/>
          <w:lang w:val="en-US"/>
        </w:rPr>
      </w:pPr>
    </w:p>
    <w:tbl>
      <w:tblPr>
        <w:tblW w:w="13936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6"/>
        <w:gridCol w:w="1500"/>
        <w:gridCol w:w="1560"/>
        <w:gridCol w:w="1515"/>
        <w:gridCol w:w="1605"/>
        <w:gridCol w:w="1665"/>
        <w:gridCol w:w="1635"/>
        <w:gridCol w:w="1575"/>
        <w:gridCol w:w="1555"/>
      </w:tblGrid>
      <w:tr w:rsidR="00FE2C71" w:rsidRPr="00C50EC0" w14:paraId="5A45BA17" w14:textId="77777777">
        <w:trPr>
          <w:jc w:val="center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0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Gen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40A47" w14:textId="77777777" w:rsidR="00D21F26" w:rsidRPr="00C50EC0" w:rsidRDefault="00D21F26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</w:p>
          <w:p w14:paraId="758546DF" w14:textId="33D9DEC5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Variant</w:t>
            </w:r>
          </w:p>
          <w:p w14:paraId="5A45BA0A" w14:textId="77777777" w:rsidR="00B90ACD" w:rsidRPr="00C50EC0" w:rsidRDefault="00B90ACD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0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Impact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0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 x LL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0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</w:t>
            </w:r>
          </w:p>
          <w:p w14:paraId="5A45BA0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x AFR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0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</w:t>
            </w:r>
          </w:p>
          <w:p w14:paraId="5A45BA1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x AMR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</w:t>
            </w:r>
          </w:p>
          <w:p w14:paraId="5A45BA1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x EA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</w:t>
            </w:r>
          </w:p>
          <w:p w14:paraId="5A45BA1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x EUR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>IND-NLLA</w:t>
            </w:r>
          </w:p>
          <w:p w14:paraId="5A45BA1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  <w:t>x SAS</w:t>
            </w:r>
          </w:p>
        </w:tc>
      </w:tr>
      <w:tr w:rsidR="00FE2C71" w:rsidRPr="00C50EC0" w14:paraId="5A45BA22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1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ABCB1</w:t>
            </w:r>
          </w:p>
          <w:p w14:paraId="5A45BA19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045642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80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16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  <w:t xml:space="preserve">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pt-PT"/>
              </w:rPr>
              <w:t>-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10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6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1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562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  <w:t xml:space="preserve">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pt-PT"/>
              </w:rPr>
              <w:t>-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04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04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78</w:t>
            </w:r>
          </w:p>
        </w:tc>
      </w:tr>
      <w:tr w:rsidR="00FE2C71" w:rsidRPr="00C50EC0" w14:paraId="5A45BA2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128503</w:t>
            </w:r>
          </w:p>
        </w:tc>
        <w:tc>
          <w:tcPr>
            <w:tcW w:w="156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6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84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4</w:t>
            </w:r>
          </w:p>
        </w:tc>
        <w:tc>
          <w:tcPr>
            <w:tcW w:w="166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0.002 </w:t>
            </w:r>
          </w:p>
        </w:tc>
        <w:tc>
          <w:tcPr>
            <w:tcW w:w="16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5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684</w:t>
            </w:r>
          </w:p>
        </w:tc>
      </w:tr>
      <w:tr w:rsidR="00FE2C71" w:rsidRPr="00C50EC0" w14:paraId="5A45BA3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D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1975994</w:t>
            </w:r>
          </w:p>
        </w:tc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2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0.047 </w:t>
            </w:r>
          </w:p>
        </w:tc>
        <w:tc>
          <w:tcPr>
            <w:tcW w:w="160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6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38</w:t>
            </w:r>
          </w:p>
        </w:tc>
        <w:tc>
          <w:tcPr>
            <w:tcW w:w="16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9</w:t>
            </w:r>
          </w:p>
        </w:tc>
        <w:tc>
          <w:tcPr>
            <w:tcW w:w="16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9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7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9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9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5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</w:tr>
      <w:tr w:rsidR="00FE2C71" w:rsidRPr="00C50EC0" w14:paraId="5A45BA40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35015</w:t>
            </w:r>
          </w:p>
        </w:tc>
        <w:tc>
          <w:tcPr>
            <w:tcW w:w="156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3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8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6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65</w:t>
            </w:r>
          </w:p>
        </w:tc>
        <w:tc>
          <w:tcPr>
            <w:tcW w:w="157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3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5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A4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1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23504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72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6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1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7</w:t>
            </w:r>
          </w:p>
        </w:tc>
        <w:tc>
          <w:tcPr>
            <w:tcW w:w="15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5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A5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B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4148734</w:t>
            </w:r>
          </w:p>
        </w:tc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9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60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4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594 x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5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7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9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9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A5E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5" w14:textId="77777777" w:rsidR="00FE2C71" w:rsidRPr="00C50EC0" w:rsidRDefault="00FE2C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728699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8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67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28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62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8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67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5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58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5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15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57</w:t>
            </w:r>
          </w:p>
        </w:tc>
      </w:tr>
      <w:tr w:rsidR="00FE2C71" w:rsidRPr="00C50EC0" w14:paraId="5A45BA68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5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pt-PT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ACP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155374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8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1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5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7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3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A72" w14:textId="77777777">
        <w:trPr>
          <w:trHeight w:val="90"/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9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2714402</w:t>
            </w:r>
          </w:p>
        </w:tc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8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4</w:t>
            </w:r>
          </w:p>
        </w:tc>
        <w:tc>
          <w:tcPr>
            <w:tcW w:w="160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4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1</w:t>
            </w:r>
          </w:p>
        </w:tc>
        <w:tc>
          <w:tcPr>
            <w:tcW w:w="16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93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8</w:t>
            </w:r>
          </w:p>
        </w:tc>
        <w:tc>
          <w:tcPr>
            <w:tcW w:w="16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6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50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37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6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6</w:t>
            </w:r>
          </w:p>
        </w:tc>
      </w:tr>
      <w:tr w:rsidR="00FE2C71" w:rsidRPr="00C50EC0" w14:paraId="5A45BA7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446703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6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2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</w:tr>
      <w:tr w:rsidR="00FE2C71" w:rsidRPr="00C50EC0" w14:paraId="5A45BA86" w14:textId="77777777">
        <w:trPr>
          <w:trHeight w:val="90"/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D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675572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7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3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2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6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75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A90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87" w14:textId="77777777" w:rsidR="00FE2C71" w:rsidRPr="00C50EC0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50EC0">
              <w:rPr>
                <w:rFonts w:ascii="Times New Roman" w:hAnsi="Times New Roman" w:cs="Times New Roman"/>
                <w:lang w:val="en-US"/>
              </w:rPr>
              <w:t>ADH1C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69342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9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1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2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8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</w:tr>
      <w:tr w:rsidR="00FE2C71" w:rsidRPr="00C50EC0" w14:paraId="5A45BA9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91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612735</w:t>
            </w:r>
          </w:p>
        </w:tc>
        <w:tc>
          <w:tcPr>
            <w:tcW w:w="156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31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53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3</w:t>
            </w:r>
          </w:p>
        </w:tc>
        <w:tc>
          <w:tcPr>
            <w:tcW w:w="166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35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6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79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5</w:t>
            </w:r>
          </w:p>
        </w:tc>
        <w:tc>
          <w:tcPr>
            <w:tcW w:w="157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8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54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AA4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9B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752659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9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25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4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AAE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A5" w14:textId="77777777" w:rsidR="00FE2C71" w:rsidRPr="00C50EC0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50EC0">
              <w:rPr>
                <w:rFonts w:ascii="Times New Roman" w:hAnsi="Times New Roman" w:cs="Times New Roman"/>
                <w:i/>
                <w:iCs/>
                <w:lang w:val="en-US"/>
              </w:rPr>
              <w:t>BCL2L11</w:t>
            </w:r>
          </w:p>
        </w:tc>
        <w:tc>
          <w:tcPr>
            <w:tcW w:w="15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724710</w:t>
            </w:r>
          </w:p>
        </w:tc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26</w:t>
            </w:r>
          </w:p>
        </w:tc>
        <w:tc>
          <w:tcPr>
            <w:tcW w:w="160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3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684</w:t>
            </w:r>
          </w:p>
        </w:tc>
        <w:tc>
          <w:tcPr>
            <w:tcW w:w="16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0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57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A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2</w:t>
            </w:r>
          </w:p>
        </w:tc>
      </w:tr>
      <w:tr w:rsidR="00FE2C71" w:rsidRPr="00C50EC0" w14:paraId="5A45BAB8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AF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484941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0.007 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7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02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26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16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04</w:t>
            </w:r>
          </w:p>
        </w:tc>
      </w:tr>
      <w:tr w:rsidR="00FE2C71" w:rsidRPr="00C50EC0" w14:paraId="5A45BAC2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B9" w14:textId="77777777" w:rsidR="00FE2C71" w:rsidRPr="00C50EC0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</w:rPr>
              <w:t>CTNNB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29330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5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B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76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</w:tr>
      <w:tr w:rsidR="00FE2C71" w:rsidRPr="00C50EC0" w14:paraId="5A45BAC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C3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9330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76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</w:tr>
      <w:tr w:rsidR="00FE2C71" w:rsidRPr="00C50EC0" w14:paraId="5A45BAD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CD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15644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C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6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1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1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</w:tr>
      <w:tr w:rsidR="00FE2C71" w:rsidRPr="00C50EC0" w14:paraId="5A45BAE0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1564465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6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1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1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7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D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</w:tr>
      <w:tr w:rsidR="00FE2C71" w:rsidRPr="00C50EC0" w14:paraId="5A45BAEA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AE1" w14:textId="77777777" w:rsidR="00FE2C71" w:rsidRPr="00C50EC0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i/>
                <w:iCs/>
              </w:rPr>
              <w:t>CXCL12</w:t>
            </w:r>
          </w:p>
        </w:tc>
        <w:tc>
          <w:tcPr>
            <w:tcW w:w="150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97452</w:t>
            </w:r>
          </w:p>
        </w:tc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03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57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AF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B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2976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44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E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2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6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38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</w:tr>
      <w:tr w:rsidR="00FE2C71" w:rsidRPr="00C50EC0" w14:paraId="5A45BAF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5" w14:textId="77777777" w:rsidR="00FE2C71" w:rsidRPr="00C50EC0" w:rsidRDefault="00FE2C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6608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3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4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4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70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B0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AFF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974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03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0.002 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B12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9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2976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44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2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0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6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38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</w:tr>
      <w:tr w:rsidR="00FE2C71" w:rsidRPr="00C50EC0" w14:paraId="5A45BB1C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6608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3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4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4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4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70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B26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1D" w14:textId="77777777" w:rsidR="00FE2C71" w:rsidRPr="00C50EC0" w:rsidRDefault="00000000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lang w:val="en-US"/>
              </w:rPr>
              <w:t>DROSHA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228758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1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80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26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1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75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34</w:t>
            </w:r>
          </w:p>
        </w:tc>
      </w:tr>
      <w:tr w:rsidR="00FE2C71" w:rsidRPr="00C50EC0" w14:paraId="5A45BB30" w14:textId="77777777">
        <w:trPr>
          <w:trHeight w:val="189"/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27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8758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80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2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1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7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2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34</w:t>
            </w:r>
          </w:p>
        </w:tc>
      </w:tr>
      <w:tr w:rsidR="00FE2C71" w:rsidRPr="00C50EC0" w14:paraId="5A45BB3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31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00521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61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59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2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4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71</w:t>
            </w:r>
          </w:p>
        </w:tc>
      </w:tr>
      <w:tr w:rsidR="00FE2C71" w:rsidRPr="00C50EC0" w14:paraId="5A45BB4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3B" w14:textId="77777777" w:rsidR="00FE2C71" w:rsidRPr="00C50EC0" w:rsidRDefault="00FE2C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07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3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26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0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2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3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88</w:t>
            </w:r>
          </w:p>
        </w:tc>
      </w:tr>
      <w:tr w:rsidR="00FE2C71" w:rsidRPr="00C50EC0" w14:paraId="5A45BB4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45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31836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7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6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4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12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B5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4F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169012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</w:tr>
      <w:tr w:rsidR="00FE2C71" w:rsidRPr="00C50EC0" w14:paraId="5A45BB62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59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37630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1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5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1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</w:tr>
      <w:tr w:rsidR="00FE2C71" w:rsidRPr="00C50EC0" w14:paraId="5A45BB6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63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68868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7</w:t>
            </w:r>
          </w:p>
        </w:tc>
      </w:tr>
      <w:tr w:rsidR="00FE2C71" w:rsidRPr="00C50EC0" w14:paraId="5A45BB7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6D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pt-PT"/>
              </w:rPr>
              <w:t>rs725523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6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79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28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3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8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7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</w:tr>
      <w:tr w:rsidR="00FE2C71" w:rsidRPr="00C50EC0" w14:paraId="5A45BB80" w14:textId="77777777">
        <w:trPr>
          <w:trHeight w:val="90"/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00521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61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59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2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4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7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71</w:t>
            </w:r>
          </w:p>
        </w:tc>
      </w:tr>
      <w:tr w:rsidR="00FE2C71" w:rsidRPr="00C50EC0" w14:paraId="5A45BB8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1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07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26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0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2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3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88</w:t>
            </w:r>
          </w:p>
        </w:tc>
      </w:tr>
      <w:tr w:rsidR="00FE2C71" w:rsidRPr="00C50EC0" w14:paraId="5A45BB9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B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31836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8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7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6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124</w:t>
            </w:r>
            <w:r w:rsidRPr="00C50EC0"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  <w:t xml:space="preserve"> 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B9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5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pt-PT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pt-PT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69012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</w:tr>
      <w:tr w:rsidR="00FE2C71" w:rsidRPr="00C50EC0" w14:paraId="5A45BBA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9F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7630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1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1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</w:tr>
      <w:tr w:rsidR="00FE2C71" w:rsidRPr="00C50EC0" w14:paraId="5A45BBB2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9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68868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6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A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7</w:t>
            </w:r>
          </w:p>
        </w:tc>
      </w:tr>
      <w:tr w:rsidR="00FE2C71" w:rsidRPr="00C50EC0" w14:paraId="5A45BBB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725523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79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28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3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8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7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</w:tr>
      <w:tr w:rsidR="00FE2C71" w:rsidRPr="00C50EC0" w14:paraId="5A45BBC6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D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773586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B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65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8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1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BD0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C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FGFR4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4638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45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25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90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C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BD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D1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528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2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2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8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9</w:t>
            </w:r>
          </w:p>
        </w:tc>
      </w:tr>
      <w:tr w:rsidR="00FE2C71" w:rsidRPr="00C50EC0" w14:paraId="5A45BBE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DB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17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D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76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0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1</w:t>
            </w:r>
          </w:p>
        </w:tc>
      </w:tr>
      <w:tr w:rsidR="00FE2C71" w:rsidRPr="00C50EC0" w14:paraId="5A45BBE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E5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875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15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5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9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38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E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63</w:t>
            </w:r>
          </w:p>
        </w:tc>
      </w:tr>
      <w:tr w:rsidR="00FE2C71" w:rsidRPr="00C50EC0" w14:paraId="5A45BBF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EF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224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90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64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1</w:t>
            </w:r>
          </w:p>
        </w:tc>
      </w:tr>
      <w:tr w:rsidR="00FE2C71" w:rsidRPr="00C50EC0" w14:paraId="5A45BC02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BF9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344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6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BF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2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4</w:t>
            </w:r>
          </w:p>
        </w:tc>
      </w:tr>
      <w:tr w:rsidR="00FE2C71" w:rsidRPr="00C50EC0" w14:paraId="5A45BC0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03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42856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78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5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72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96</w:t>
            </w:r>
          </w:p>
        </w:tc>
      </w:tr>
      <w:tr w:rsidR="00FE2C71" w:rsidRPr="00C50EC0" w14:paraId="5A45BC16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0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FOLH1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75849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0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1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29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7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73</w:t>
            </w:r>
          </w:p>
        </w:tc>
      </w:tr>
      <w:tr w:rsidR="00FE2C71" w:rsidRPr="00C50EC0" w14:paraId="5A45BC20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315497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78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9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58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2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99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77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1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59</w:t>
            </w:r>
          </w:p>
        </w:tc>
      </w:tr>
      <w:tr w:rsidR="00FE2C71" w:rsidRPr="00C50EC0" w14:paraId="5A45BC2A" w14:textId="77777777">
        <w:trPr>
          <w:jc w:val="center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2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lastRenderedPageBreak/>
              <w:t>GATA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2262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6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19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9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70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91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</w:tr>
      <w:tr w:rsidR="00FE2C71" w:rsidRPr="00C50EC0" w14:paraId="5A45BC34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2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HMMR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7061707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2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4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7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</w:tr>
      <w:tr w:rsidR="00FE2C71" w:rsidRPr="00C50EC0" w14:paraId="5A45BC3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5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841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87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6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</w:tr>
      <w:tr w:rsidR="00FE2C71" w:rsidRPr="00C50EC0" w14:paraId="5A45BC4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3F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877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</w:tr>
      <w:tr w:rsidR="00FE2C71" w:rsidRPr="00C50EC0" w14:paraId="5A45BC52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9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303076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2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4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1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8</w:t>
            </w:r>
          </w:p>
        </w:tc>
      </w:tr>
      <w:tr w:rsidR="00FE2C71" w:rsidRPr="00C50EC0" w14:paraId="5A45BC5C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5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NOS1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047735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7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4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0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0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56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4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9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</w:tr>
      <w:tr w:rsidR="00FE2C71" w:rsidRPr="00C50EC0" w14:paraId="5A45BC6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D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930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5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7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85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2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01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4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9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95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7</w:t>
            </w:r>
          </w:p>
        </w:tc>
      </w:tr>
      <w:tr w:rsidR="00FE2C71" w:rsidRPr="00C50EC0" w14:paraId="5A45BC70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128229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31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40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4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4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*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6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40</w:t>
            </w:r>
          </w:p>
        </w:tc>
      </w:tr>
      <w:tr w:rsidR="00FE2C71" w:rsidRPr="00C50EC0" w14:paraId="5A45BC7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1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28115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52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4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0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</w:tr>
      <w:tr w:rsidR="00FE2C71" w:rsidRPr="00C50EC0" w14:paraId="5A45BC8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B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919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32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7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98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6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7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94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25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7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</w:tr>
      <w:tr w:rsidR="00FE2C71" w:rsidRPr="00C50EC0" w14:paraId="5A45BC8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5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8163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94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94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3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74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1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7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7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6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</w:tr>
      <w:tr w:rsidR="00FE2C71" w:rsidRPr="00C50EC0" w14:paraId="5A45BC9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8F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81636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7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2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6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14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7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</w:tr>
      <w:tr w:rsidR="00FE2C71" w:rsidRPr="00C50EC0" w14:paraId="5A45BCA2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9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96583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31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59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9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09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93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CAC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9658463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6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22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4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47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</w:tr>
      <w:tr w:rsidR="00FE2C71" w:rsidRPr="00C50EC0" w14:paraId="5A45BCB6" w14:textId="77777777">
        <w:trPr>
          <w:jc w:val="center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A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NR3C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98659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A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3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50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6.34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1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</w:tr>
      <w:tr w:rsidR="00FE2C71" w:rsidRPr="00C50EC0" w14:paraId="5A45BCC0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B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PNPLA3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738408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38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9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6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44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7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B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77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CC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1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390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2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1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2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2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</w:tr>
      <w:tr w:rsidR="00FE2C71" w:rsidRPr="00C50EC0" w14:paraId="5A45BCD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B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390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C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75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6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proofErr w:type="gramStart"/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839  x</w:t>
            </w:r>
            <w:proofErr w:type="gramEnd"/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</w:tr>
      <w:tr w:rsidR="00FE2C71" w:rsidRPr="00C50EC0" w14:paraId="5A45BCD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5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48799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proofErr w:type="gramStart"/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941  x</w:t>
            </w:r>
            <w:proofErr w:type="gramEnd"/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15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8.12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19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</w:tr>
      <w:tr w:rsidR="00FE2C71" w:rsidRPr="00C50EC0" w14:paraId="5A45BCE8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DF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60385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8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7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9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50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1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18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CF2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9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4823173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9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96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34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6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E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63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1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</w:tr>
      <w:tr w:rsidR="00FE2C71" w:rsidRPr="00C50EC0" w14:paraId="5A45BCFC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F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SERPINA6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042394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1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52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58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7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</w:tr>
      <w:tr w:rsidR="00FE2C71" w:rsidRPr="00C50EC0" w14:paraId="5A45BD0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CFD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285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CF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58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7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</w:tr>
      <w:tr w:rsidR="00FE2C71" w:rsidRPr="00C50EC0" w14:paraId="5A45BD10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07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7483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LOW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9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2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9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29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8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0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3</w:t>
            </w:r>
          </w:p>
        </w:tc>
      </w:tr>
      <w:tr w:rsidR="00FE2C71" w:rsidRPr="00C50EC0" w14:paraId="5A45BD1A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11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116016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294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3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52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36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62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</w:tr>
      <w:tr w:rsidR="00FE2C71" w:rsidRPr="00C50EC0" w14:paraId="5A45BD24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1B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11601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04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30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1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9.37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5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162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34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4.48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06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1</w:t>
            </w:r>
          </w:p>
        </w:tc>
      </w:tr>
      <w:tr w:rsidR="00FE2C71" w:rsidRPr="00C50EC0" w14:paraId="5A45BD2E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25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7339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8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46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508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82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1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2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7.58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</w:tr>
      <w:tr w:rsidR="00FE2C71" w:rsidRPr="00C50EC0" w14:paraId="5A45BD38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2F" w14:textId="77777777" w:rsidR="00FE2C71" w:rsidRPr="00C50EC0" w:rsidRDefault="00FE2C71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81520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181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015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3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858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97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</w:tr>
      <w:tr w:rsidR="00FE2C71" w:rsidRPr="00C50EC0" w14:paraId="5A45BD42" w14:textId="77777777">
        <w:trPr>
          <w:jc w:val="center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5BD3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SHMT1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142013082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01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66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  <w:tc>
          <w:tcPr>
            <w:tcW w:w="163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3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83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5</w:t>
            </w:r>
          </w:p>
        </w:tc>
        <w:tc>
          <w:tcPr>
            <w:tcW w:w="157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3.090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  <w:tc>
          <w:tcPr>
            <w:tcW w:w="155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1</w:t>
            </w:r>
          </w:p>
        </w:tc>
      </w:tr>
      <w:tr w:rsidR="00FE2C71" w:rsidRPr="00C50EC0" w14:paraId="5A45BD4C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3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730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6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3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7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5.816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9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05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295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85</w:t>
            </w:r>
          </w:p>
        </w:tc>
      </w:tr>
      <w:tr w:rsidR="00FE2C71" w:rsidRPr="00C50EC0" w14:paraId="5A45BD56" w14:textId="77777777">
        <w:trPr>
          <w:jc w:val="center"/>
        </w:trPr>
        <w:tc>
          <w:tcPr>
            <w:tcW w:w="13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D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22730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4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0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45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1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97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2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3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02</w:t>
            </w:r>
          </w:p>
        </w:tc>
        <w:tc>
          <w:tcPr>
            <w:tcW w:w="157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4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3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5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0.737</w:t>
            </w:r>
          </w:p>
        </w:tc>
      </w:tr>
      <w:tr w:rsidR="00FE2C71" w:rsidRPr="00C50EC0" w14:paraId="5A45BD60" w14:textId="77777777">
        <w:trPr>
          <w:jc w:val="center"/>
        </w:trPr>
        <w:tc>
          <w:tcPr>
            <w:tcW w:w="1326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7" w14:textId="77777777" w:rsidR="00FE2C71" w:rsidRPr="00C50EC0" w:rsidRDefault="00FE2C71">
            <w:pPr>
              <w:pStyle w:val="Standard"/>
              <w:widowControl w:val="0"/>
              <w:jc w:val="both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8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rs3866955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9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kern w:val="0"/>
                <w:lang w:val="en-US"/>
              </w:rPr>
              <w:t>MODIFIER</w:t>
            </w:r>
          </w:p>
        </w:tc>
        <w:tc>
          <w:tcPr>
            <w:tcW w:w="151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A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679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36</w:t>
            </w:r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B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0.011</w:t>
            </w:r>
          </w:p>
        </w:tc>
        <w:tc>
          <w:tcPr>
            <w:tcW w:w="166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C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757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6</w:t>
            </w:r>
          </w:p>
        </w:tc>
        <w:tc>
          <w:tcPr>
            <w:tcW w:w="163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D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43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4</w:t>
            </w:r>
          </w:p>
        </w:tc>
        <w:tc>
          <w:tcPr>
            <w:tcW w:w="157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E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1.16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8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BD5F" w14:textId="77777777" w:rsidR="00FE2C71" w:rsidRPr="00C50EC0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</w:pPr>
            <w:r w:rsidRPr="00C50EC0">
              <w:rPr>
                <w:rFonts w:ascii="Times New Roman" w:hAnsi="Times New Roman" w:cs="Times New Roman"/>
                <w:i/>
                <w:iCs/>
                <w:kern w:val="0"/>
                <w:lang w:val="en-US"/>
              </w:rPr>
              <w:t>2.078 x 10</w:t>
            </w:r>
            <w:r w:rsidRPr="00C50EC0">
              <w:rPr>
                <w:rFonts w:ascii="Times New Roman" w:hAnsi="Times New Roman" w:cs="Times New Roman"/>
                <w:i/>
                <w:iCs/>
                <w:kern w:val="0"/>
                <w:vertAlign w:val="superscript"/>
                <w:lang w:val="en-US"/>
              </w:rPr>
              <w:t>-07</w:t>
            </w:r>
          </w:p>
        </w:tc>
      </w:tr>
    </w:tbl>
    <w:p w14:paraId="5A45BD61" w14:textId="77777777" w:rsidR="00FE2C71" w:rsidRPr="00DC33C7" w:rsidRDefault="00FE2C71">
      <w:pPr>
        <w:rPr>
          <w:rFonts w:ascii="Times New Roman" w:hAnsi="Times New Roman" w:cs="Times New Roman"/>
          <w:lang w:val="en-US"/>
        </w:rPr>
      </w:pPr>
    </w:p>
    <w:p w14:paraId="4BBB2F1A" w14:textId="77777777" w:rsidR="00E851B9" w:rsidRPr="00C50EC0" w:rsidRDefault="00E851B9" w:rsidP="00AF0E0C">
      <w:pPr>
        <w:rPr>
          <w:rFonts w:ascii="Times New Roman" w:hAnsi="Times New Roman" w:cs="Times New Roman"/>
          <w:b/>
          <w:bCs/>
          <w:lang w:val="en-US"/>
        </w:rPr>
      </w:pPr>
    </w:p>
    <w:p w14:paraId="273774EA" w14:textId="77777777" w:rsidR="00E851B9" w:rsidRPr="00C50EC0" w:rsidRDefault="00E851B9">
      <w:pPr>
        <w:suppressAutoHyphens w:val="0"/>
        <w:autoSpaceDN/>
        <w:textAlignment w:val="auto"/>
        <w:rPr>
          <w:rFonts w:ascii="Times New Roman" w:hAnsi="Times New Roman" w:cs="Times New Roman"/>
          <w:b/>
          <w:bCs/>
          <w:lang w:val="en-US"/>
        </w:rPr>
      </w:pPr>
      <w:r w:rsidRPr="00C50EC0">
        <w:rPr>
          <w:rFonts w:ascii="Times New Roman" w:hAnsi="Times New Roman" w:cs="Times New Roman"/>
          <w:b/>
          <w:bCs/>
          <w:lang w:val="en-US"/>
        </w:rPr>
        <w:br w:type="page"/>
      </w:r>
    </w:p>
    <w:p w14:paraId="1AD722ED" w14:textId="166CC863" w:rsidR="00AF0E0C" w:rsidRPr="00C50EC0" w:rsidRDefault="00BC68FE" w:rsidP="00AF0E0C">
      <w:pPr>
        <w:rPr>
          <w:rFonts w:ascii="Times New Roman" w:hAnsi="Times New Roman" w:cs="Times New Roman"/>
          <w:lang w:val="en-US"/>
        </w:rPr>
      </w:pPr>
      <w:r w:rsidRPr="00C50EC0"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="00AF0E0C" w:rsidRPr="00C50EC0">
        <w:rPr>
          <w:rFonts w:ascii="Times New Roman" w:hAnsi="Times New Roman" w:cs="Times New Roman"/>
          <w:b/>
          <w:bCs/>
          <w:lang w:val="en-US"/>
        </w:rPr>
        <w:t>.</w:t>
      </w:r>
      <w:r w:rsidR="00AF0E0C" w:rsidRPr="00C50EC0">
        <w:rPr>
          <w:rFonts w:ascii="Times New Roman" w:hAnsi="Times New Roman" w:cs="Times New Roman"/>
          <w:lang w:val="en-US"/>
        </w:rPr>
        <w:t xml:space="preserve"> Allele frequencies of variants from Table 3, with high or moderate impact and significant in three or more populations.</w:t>
      </w:r>
    </w:p>
    <w:p w14:paraId="4A63A5E1" w14:textId="77777777" w:rsidR="00AF0E0C" w:rsidRPr="00C50EC0" w:rsidRDefault="00AF0E0C" w:rsidP="00AF0E0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350"/>
        <w:gridCol w:w="1332"/>
        <w:gridCol w:w="1944"/>
        <w:gridCol w:w="1611"/>
        <w:gridCol w:w="1556"/>
        <w:gridCol w:w="1556"/>
        <w:gridCol w:w="1611"/>
        <w:gridCol w:w="1611"/>
      </w:tblGrid>
      <w:tr w:rsidR="00AF0E0C" w:rsidRPr="00C50EC0" w14:paraId="46BB1D52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2471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F2AC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b/>
                <w:bCs/>
                <w:color w:val="000000"/>
              </w:rPr>
              <w:t>Variant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90F2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b/>
                <w:bCs/>
                <w:color w:val="000000"/>
              </w:rPr>
              <w:t>Impact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806F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 x LL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1095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</w:t>
            </w:r>
          </w:p>
          <w:p w14:paraId="5E409BA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x AF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1684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</w:t>
            </w:r>
          </w:p>
          <w:p w14:paraId="1E29841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x AM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D579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</w:t>
            </w:r>
          </w:p>
          <w:p w14:paraId="2FD5677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x E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EC0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</w:t>
            </w:r>
          </w:p>
          <w:p w14:paraId="173E4BD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x EU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50A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IND-NLLA</w:t>
            </w:r>
          </w:p>
          <w:p w14:paraId="5D52A61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b/>
                <w:bCs/>
                <w:color w:val="000000"/>
              </w:rPr>
              <w:t>x SAS</w:t>
            </w:r>
          </w:p>
        </w:tc>
      </w:tr>
      <w:tr w:rsidR="00AF0E0C" w:rsidRPr="00C50EC0" w14:paraId="02CC3350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09F8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ABCB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464C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032582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B916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68F6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32 x 10</w:t>
            </w:r>
            <w:r w:rsidRPr="00C50EC0">
              <w:rPr>
                <w:i/>
                <w:iCs/>
                <w:color w:val="000000"/>
                <w:vertAlign w:val="superscript"/>
              </w:rPr>
              <w:t>-35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88B6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8.93 x 10</w:t>
            </w:r>
            <w:r w:rsidRPr="00C50EC0">
              <w:rPr>
                <w:i/>
                <w:iCs/>
                <w:color w:val="000000"/>
                <w:vertAlign w:val="superscript"/>
              </w:rPr>
              <w:t>-51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7F91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8.43 x 10</w:t>
            </w:r>
            <w:r w:rsidRPr="00C50EC0">
              <w:rPr>
                <w:i/>
                <w:iCs/>
                <w:color w:val="000000"/>
                <w:vertAlign w:val="superscript"/>
              </w:rPr>
              <w:t>-2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B633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8.37 x 10</w:t>
            </w:r>
            <w:r w:rsidRPr="00C50EC0">
              <w:rPr>
                <w:i/>
                <w:iCs/>
                <w:color w:val="000000"/>
                <w:vertAlign w:val="superscript"/>
              </w:rPr>
              <w:t>-18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ACF0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94 x 10</w:t>
            </w:r>
            <w:r w:rsidRPr="00C50EC0">
              <w:rPr>
                <w:i/>
                <w:iCs/>
                <w:color w:val="000000"/>
                <w:vertAlign w:val="superscript"/>
              </w:rPr>
              <w:t>-2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4743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82 x 10</w:t>
            </w:r>
            <w:r w:rsidRPr="00C50EC0">
              <w:rPr>
                <w:i/>
                <w:iCs/>
                <w:color w:val="000000"/>
                <w:vertAlign w:val="superscript"/>
              </w:rPr>
              <w:t>-12</w:t>
            </w:r>
            <w:r w:rsidRPr="00C50EC0">
              <w:rPr>
                <w:color w:val="000000"/>
              </w:rPr>
              <w:t>(-)</w:t>
            </w:r>
          </w:p>
        </w:tc>
      </w:tr>
      <w:tr w:rsidR="00AF0E0C" w:rsidRPr="00C50EC0" w14:paraId="0E60A794" w14:textId="77777777" w:rsidTr="00CC72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92DC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ADH1C</w:t>
            </w:r>
          </w:p>
          <w:p w14:paraId="1CBECB9F" w14:textId="77777777" w:rsidR="00AF0E0C" w:rsidRPr="00C50EC0" w:rsidRDefault="00AF0E0C" w:rsidP="00CC7277">
            <w:pPr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5B8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1693482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1BF1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D34B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16 x 10</w:t>
            </w:r>
            <w:r w:rsidRPr="00C50EC0">
              <w:rPr>
                <w:i/>
                <w:iCs/>
                <w:color w:val="000000"/>
                <w:vertAlign w:val="superscript"/>
              </w:rPr>
              <w:t>-9</w:t>
            </w:r>
            <w:r w:rsidRPr="00C50EC0">
              <w:rPr>
                <w:color w:val="000000"/>
              </w:rPr>
              <w:t>(+)</w:t>
            </w:r>
            <w:r w:rsidRPr="00C50EC0">
              <w:rPr>
                <w:i/>
                <w:iCs/>
                <w:color w:val="000000"/>
                <w:vertAlign w:val="superscri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C3C6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6.51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51E4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97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800F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8.13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7FF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07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B037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97(-)</w:t>
            </w:r>
          </w:p>
        </w:tc>
      </w:tr>
      <w:tr w:rsidR="00AF0E0C" w:rsidRPr="00C50EC0" w14:paraId="44651CCB" w14:textId="77777777" w:rsidTr="00CC72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986D9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7018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35719513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1A76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0DA3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  <w:r w:rsidRPr="00C50EC0">
              <w:rPr>
                <w:i/>
                <w:iCs/>
                <w:color w:val="000000"/>
                <w:vertAlign w:val="superscript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02CB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1812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41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0F2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72E0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DA5F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2DEDE9A1" w14:textId="77777777" w:rsidTr="00CC72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E81B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FGFR4</w:t>
            </w:r>
          </w:p>
          <w:p w14:paraId="25925D5C" w14:textId="77777777" w:rsidR="00AF0E0C" w:rsidRPr="00C50EC0" w:rsidRDefault="00AF0E0C" w:rsidP="00CC7277">
            <w:pPr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4683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196626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EDEF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DAE62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13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7C5F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1 x 10</w:t>
            </w:r>
            <w:r w:rsidRPr="00C50EC0">
              <w:rPr>
                <w:i/>
                <w:iCs/>
                <w:color w:val="000000"/>
                <w:vertAlign w:val="superscript"/>
              </w:rPr>
              <w:t>-20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2387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31 x 10</w:t>
            </w:r>
            <w:r w:rsidRPr="00C50EC0">
              <w:rPr>
                <w:i/>
                <w:iCs/>
                <w:color w:val="000000"/>
                <w:vertAlign w:val="superscript"/>
              </w:rPr>
              <w:t>-5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D461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26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68272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53 x 10</w:t>
            </w:r>
            <w:r w:rsidRPr="00C50EC0">
              <w:rPr>
                <w:i/>
                <w:iCs/>
                <w:color w:val="000000"/>
                <w:vertAlign w:val="superscript"/>
              </w:rPr>
              <w:t>-9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420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53 x 10</w:t>
            </w:r>
            <w:r w:rsidRPr="00C50EC0">
              <w:rPr>
                <w:i/>
                <w:iCs/>
                <w:color w:val="000000"/>
                <w:vertAlign w:val="superscript"/>
              </w:rPr>
              <w:t>-9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22F073E0" w14:textId="77777777" w:rsidTr="00CC72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89776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758C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351855</w:t>
            </w:r>
          </w:p>
        </w:tc>
        <w:tc>
          <w:tcPr>
            <w:tcW w:w="13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53B4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112F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54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0D89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4.03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2947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70 x 10</w:t>
            </w:r>
            <w:r w:rsidRPr="00C50EC0">
              <w:rPr>
                <w:i/>
                <w:iCs/>
                <w:color w:val="000000"/>
                <w:vertAlign w:val="superscript"/>
              </w:rPr>
              <w:t>-16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6881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5.58 x 10</w:t>
            </w:r>
            <w:r w:rsidRPr="00C50EC0">
              <w:rPr>
                <w:i/>
                <w:iCs/>
                <w:color w:val="000000"/>
                <w:vertAlign w:val="superscript"/>
              </w:rPr>
              <w:t>-17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106D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72 x 10</w:t>
            </w:r>
            <w:r w:rsidRPr="00C50EC0">
              <w:rPr>
                <w:i/>
                <w:iCs/>
                <w:color w:val="000000"/>
                <w:vertAlign w:val="superscript"/>
              </w:rPr>
              <w:t>-10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16B5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20 x 10</w:t>
            </w:r>
            <w:r w:rsidRPr="00C50EC0">
              <w:rPr>
                <w:i/>
                <w:iCs/>
                <w:color w:val="000000"/>
                <w:vertAlign w:val="superscript"/>
              </w:rPr>
              <w:t>-12</w:t>
            </w:r>
            <w:r w:rsidRPr="00C50EC0">
              <w:rPr>
                <w:color w:val="000000"/>
              </w:rPr>
              <w:t>(-)</w:t>
            </w:r>
          </w:p>
        </w:tc>
      </w:tr>
      <w:tr w:rsidR="00AF0E0C" w:rsidRPr="00C50EC0" w14:paraId="1E433D10" w14:textId="77777777" w:rsidTr="00CC72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A2ED7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DF7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37661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0F80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F56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33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BFCE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41 x 10</w:t>
            </w:r>
            <w:r w:rsidRPr="00C50EC0">
              <w:rPr>
                <w:i/>
                <w:iCs/>
                <w:color w:val="000000"/>
                <w:vertAlign w:val="superscript"/>
              </w:rPr>
              <w:t>-10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635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02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CB00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rFonts w:eastAsia="Liberation Serif"/>
                <w:color w:val="000000"/>
              </w:rPr>
              <w:t>0.33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A224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68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21C4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88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24F5DA62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A58E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</w:pPr>
            <w:r w:rsidRPr="00C50EC0">
              <w:rPr>
                <w:i/>
                <w:iCs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1FB8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1051775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A25F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High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EF44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5.47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E448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26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89942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5.47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C501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rFonts w:eastAsia="Liberation Serif"/>
                <w:color w:val="000000"/>
              </w:rPr>
              <w:t>0.05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A724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6.63 x 10</w:t>
            </w:r>
            <w:r w:rsidRPr="00C50EC0">
              <w:rPr>
                <w:i/>
                <w:iCs/>
                <w:color w:val="000000"/>
                <w:vertAlign w:val="superscript"/>
              </w:rPr>
              <w:t>-1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DFBE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10 x 10</w:t>
            </w:r>
            <w:r w:rsidRPr="00C50EC0">
              <w:rPr>
                <w:i/>
                <w:iCs/>
                <w:color w:val="000000"/>
                <w:vertAlign w:val="superscript"/>
              </w:rPr>
              <w:t>-9</w:t>
            </w:r>
            <w:r w:rsidRPr="00C50EC0">
              <w:rPr>
                <w:color w:val="000000"/>
              </w:rPr>
              <w:t>(-)</w:t>
            </w:r>
          </w:p>
        </w:tc>
      </w:tr>
      <w:tr w:rsidR="00AF0E0C" w:rsidRPr="00C50EC0" w14:paraId="746CDD98" w14:textId="77777777" w:rsidTr="00CC72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7B90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HMMR</w:t>
            </w:r>
          </w:p>
          <w:p w14:paraId="3712B3DD" w14:textId="77777777" w:rsidR="00AF0E0C" w:rsidRPr="00C50EC0" w:rsidRDefault="00AF0E0C" w:rsidP="00CC7277">
            <w:pPr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AE91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99284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265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3E12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84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11B9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14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D217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24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8EE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1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818B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22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A041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84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</w:tr>
      <w:tr w:rsidR="00AF0E0C" w:rsidRPr="00C50EC0" w14:paraId="117A4BFF" w14:textId="77777777" w:rsidTr="00CC7277">
        <w:trPr>
          <w:trHeight w:val="90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E033D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EE7B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9929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D40C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B341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43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929D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19 x 10</w:t>
            </w:r>
            <w:r w:rsidRPr="00C50EC0">
              <w:rPr>
                <w:i/>
                <w:iCs/>
                <w:color w:val="000000"/>
                <w:vertAlign w:val="superscript"/>
              </w:rPr>
              <w:t>-5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8249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38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12AE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1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866B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39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86EA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39 x 10</w:t>
            </w:r>
            <w:r w:rsidRPr="00C50EC0">
              <w:rPr>
                <w:i/>
                <w:iCs/>
                <w:color w:val="000000"/>
                <w:vertAlign w:val="superscript"/>
              </w:rPr>
              <w:t>-5</w:t>
            </w:r>
            <w:r w:rsidRPr="00C50EC0">
              <w:rPr>
                <w:color w:val="000000"/>
              </w:rPr>
              <w:t>(-)</w:t>
            </w:r>
          </w:p>
        </w:tc>
      </w:tr>
      <w:tr w:rsidR="00AF0E0C" w:rsidRPr="00C50EC0" w14:paraId="37C6A243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24031" w14:textId="28DA3061" w:rsidR="00AF0E0C" w:rsidRPr="00C50EC0" w:rsidRDefault="00F510FC" w:rsidP="00CC7277">
            <w:pPr>
              <w:pStyle w:val="NormalWeb"/>
              <w:spacing w:beforeAutospacing="0" w:afterAutospacing="0" w:line="18" w:lineRule="atLeast"/>
              <w:jc w:val="both"/>
              <w:rPr>
                <w:i/>
                <w:iCs/>
              </w:rPr>
            </w:pPr>
            <w:r w:rsidRPr="00C50EC0">
              <w:rPr>
                <w:i/>
                <w:iCs/>
              </w:rPr>
              <w:t>NOS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5676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11068428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A3F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E2F9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68 x 10</w:t>
            </w:r>
            <w:r w:rsidRPr="00C50EC0">
              <w:rPr>
                <w:i/>
                <w:iCs/>
                <w:color w:val="000000"/>
                <w:vertAlign w:val="superscript"/>
              </w:rPr>
              <w:t>-15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5A80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6.65 x 10</w:t>
            </w:r>
            <w:r w:rsidRPr="00C50EC0">
              <w:rPr>
                <w:i/>
                <w:iCs/>
                <w:color w:val="000000"/>
                <w:vertAlign w:val="superscript"/>
              </w:rPr>
              <w:t>-21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BD00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05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8CBA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37 x 10</w:t>
            </w:r>
            <w:r w:rsidRPr="00C50EC0">
              <w:rPr>
                <w:i/>
                <w:iCs/>
                <w:color w:val="000000"/>
                <w:vertAlign w:val="superscript"/>
              </w:rPr>
              <w:t>-7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98C1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01 x 10</w:t>
            </w:r>
            <w:r w:rsidRPr="00C50EC0">
              <w:rPr>
                <w:i/>
                <w:iCs/>
                <w:color w:val="000000"/>
                <w:vertAlign w:val="superscript"/>
              </w:rPr>
              <w:t>-14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0916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71 x 10</w:t>
            </w:r>
            <w:r w:rsidRPr="00C50EC0">
              <w:rPr>
                <w:i/>
                <w:iCs/>
                <w:color w:val="000000"/>
                <w:vertAlign w:val="superscript"/>
              </w:rPr>
              <w:t>-13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39F35C8B" w14:textId="77777777" w:rsidTr="00CC72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BC49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PNPLA3</w:t>
            </w:r>
          </w:p>
          <w:p w14:paraId="27C2F143" w14:textId="77777777" w:rsidR="00AF0E0C" w:rsidRPr="00C50EC0" w:rsidRDefault="00AF0E0C" w:rsidP="00CC7277">
            <w:pPr>
              <w:textAlignment w:val="top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E679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076213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8D3F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6E2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1(-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074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06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5BC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4.55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3B0F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4.94 x 10</w:t>
            </w:r>
            <w:r w:rsidRPr="00C50EC0">
              <w:rPr>
                <w:i/>
                <w:iCs/>
                <w:color w:val="000000"/>
                <w:vertAlign w:val="superscript"/>
              </w:rPr>
              <w:t>-8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910B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22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2B7D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22 x 10</w:t>
            </w:r>
            <w:r w:rsidRPr="00C50EC0">
              <w:rPr>
                <w:i/>
                <w:iCs/>
                <w:color w:val="000000"/>
                <w:vertAlign w:val="superscript"/>
              </w:rPr>
              <w:t>-4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64C2B79B" w14:textId="77777777" w:rsidTr="00CC72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20521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BAB8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294918</w:t>
            </w:r>
          </w:p>
        </w:tc>
        <w:tc>
          <w:tcPr>
            <w:tcW w:w="13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FA95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045E5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28 x 10</w:t>
            </w:r>
            <w:r w:rsidRPr="00C50EC0">
              <w:rPr>
                <w:i/>
                <w:iCs/>
                <w:color w:val="000000"/>
                <w:vertAlign w:val="superscript"/>
              </w:rPr>
              <w:t>-3 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6538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11(+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0680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5.41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458C6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24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E5130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29 x 10</w:t>
            </w:r>
            <w:r w:rsidRPr="00C50EC0">
              <w:rPr>
                <w:i/>
                <w:iCs/>
                <w:color w:val="000000"/>
                <w:vertAlign w:val="superscript"/>
              </w:rPr>
              <w:t>-10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D6D31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4.07 x 10</w:t>
            </w:r>
            <w:r w:rsidRPr="00C50EC0">
              <w:rPr>
                <w:i/>
                <w:iCs/>
                <w:color w:val="000000"/>
                <w:vertAlign w:val="superscript"/>
              </w:rPr>
              <w:t>-5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07B60774" w14:textId="77777777" w:rsidTr="00CC72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AA81A" w14:textId="77777777" w:rsidR="00AF0E0C" w:rsidRPr="00C50EC0" w:rsidRDefault="00AF0E0C" w:rsidP="00CC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FAB6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7384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FBD4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E0AD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44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39CA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69 x 10</w:t>
            </w:r>
            <w:r w:rsidRPr="00C50EC0">
              <w:rPr>
                <w:i/>
                <w:iCs/>
                <w:color w:val="000000"/>
                <w:vertAlign w:val="superscript"/>
              </w:rPr>
              <w:t>-1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E4AE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24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C404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4.07 x 10</w:t>
            </w:r>
            <w:r w:rsidRPr="00C50EC0">
              <w:rPr>
                <w:i/>
                <w:iCs/>
                <w:color w:val="000000"/>
                <w:vertAlign w:val="superscript"/>
              </w:rPr>
              <w:t>-5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AE51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27 x 10</w:t>
            </w:r>
            <w:r w:rsidRPr="00C50EC0">
              <w:rPr>
                <w:i/>
                <w:iCs/>
                <w:color w:val="000000"/>
                <w:vertAlign w:val="superscript"/>
              </w:rPr>
              <w:t>-11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9D5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78 x 10</w:t>
            </w:r>
            <w:r w:rsidRPr="00C50EC0">
              <w:rPr>
                <w:i/>
                <w:iCs/>
                <w:color w:val="000000"/>
                <w:vertAlign w:val="superscript"/>
              </w:rPr>
              <w:t>-11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1D4CDD02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9A9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SERPINA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0A96B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222854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037D3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A7E3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295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887F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59 x 10</w:t>
            </w:r>
            <w:r w:rsidRPr="00C50EC0">
              <w:rPr>
                <w:i/>
                <w:iCs/>
                <w:color w:val="000000"/>
                <w:vertAlign w:val="superscript"/>
              </w:rPr>
              <w:t>-20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4673F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18 x 10</w:t>
            </w:r>
            <w:r w:rsidRPr="00C50EC0">
              <w:rPr>
                <w:i/>
                <w:iCs/>
                <w:color w:val="000000"/>
                <w:vertAlign w:val="superscript"/>
              </w:rPr>
              <w:t>-6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999ED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87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3023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90 x 10</w:t>
            </w:r>
            <w:r w:rsidRPr="00C50EC0">
              <w:rPr>
                <w:i/>
                <w:iCs/>
                <w:color w:val="000000"/>
                <w:vertAlign w:val="superscript"/>
              </w:rPr>
              <w:t>-17</w:t>
            </w:r>
            <w:r w:rsidRPr="00C50EC0">
              <w:rPr>
                <w:color w:val="000000"/>
              </w:rPr>
              <w:t>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9187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3.49 x 10</w:t>
            </w:r>
            <w:r w:rsidRPr="00C50EC0">
              <w:rPr>
                <w:i/>
                <w:iCs/>
                <w:color w:val="000000"/>
                <w:vertAlign w:val="superscript"/>
              </w:rPr>
              <w:t>-9</w:t>
            </w:r>
            <w:r w:rsidRPr="00C50EC0">
              <w:rPr>
                <w:color w:val="000000"/>
              </w:rPr>
              <w:t>(+)</w:t>
            </w:r>
          </w:p>
        </w:tc>
      </w:tr>
      <w:tr w:rsidR="00AF0E0C" w:rsidRPr="00C50EC0" w14:paraId="7D34E6E2" w14:textId="77777777" w:rsidTr="00CC7277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763A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i/>
                <w:iCs/>
                <w:color w:val="000000"/>
              </w:rPr>
              <w:t>SHMT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6D3EA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rs1979277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C6E1C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both"/>
            </w:pPr>
            <w:r w:rsidRPr="00C50EC0">
              <w:rPr>
                <w:color w:val="000000"/>
              </w:rPr>
              <w:t>Moderat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8E132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7.68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3F768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1.34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2C1E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2.50 x 10</w:t>
            </w:r>
            <w:r w:rsidRPr="00C50EC0">
              <w:rPr>
                <w:i/>
                <w:iCs/>
                <w:color w:val="000000"/>
                <w:vertAlign w:val="superscript"/>
              </w:rPr>
              <w:t>-2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464D9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0.11(+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DAC87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i/>
                <w:iCs/>
                <w:color w:val="000000"/>
              </w:rPr>
              <w:t>5.05 x 10</w:t>
            </w:r>
            <w:r w:rsidRPr="00C50EC0">
              <w:rPr>
                <w:i/>
                <w:iCs/>
                <w:color w:val="000000"/>
                <w:vertAlign w:val="superscript"/>
              </w:rPr>
              <w:t>-3</w:t>
            </w:r>
            <w:r w:rsidRPr="00C50EC0">
              <w:rPr>
                <w:color w:val="000000"/>
              </w:rPr>
              <w:t>(-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08CC4" w14:textId="77777777" w:rsidR="00AF0E0C" w:rsidRPr="00C50EC0" w:rsidRDefault="00AF0E0C" w:rsidP="00CC7277">
            <w:pPr>
              <w:pStyle w:val="NormalWeb"/>
              <w:spacing w:beforeAutospacing="0" w:afterAutospacing="0" w:line="18" w:lineRule="atLeast"/>
              <w:jc w:val="center"/>
            </w:pPr>
            <w:r w:rsidRPr="00C50EC0">
              <w:rPr>
                <w:color w:val="000000"/>
              </w:rPr>
              <w:t>1(-)</w:t>
            </w:r>
          </w:p>
        </w:tc>
      </w:tr>
    </w:tbl>
    <w:p w14:paraId="718A6854" w14:textId="77777777" w:rsidR="00AF0E0C" w:rsidRPr="005527EE" w:rsidRDefault="00AF0E0C" w:rsidP="00AF0E0C">
      <w:pPr>
        <w:rPr>
          <w:rFonts w:ascii="Times New Roman" w:eastAsia="SimSun" w:hAnsi="Times New Roman" w:cs="Times New Roman"/>
          <w:i/>
          <w:iCs/>
          <w:sz w:val="22"/>
          <w:szCs w:val="22"/>
          <w:lang w:val="en-US" w:bidi="ar"/>
        </w:rPr>
      </w:pPr>
      <w:r w:rsidRPr="00C50EC0">
        <w:rPr>
          <w:rFonts w:ascii="Times New Roman" w:eastAsia="SimSun" w:hAnsi="Times New Roman" w:cs="Times New Roman"/>
          <w:i/>
          <w:iCs/>
          <w:sz w:val="22"/>
          <w:szCs w:val="22"/>
          <w:lang w:val="en-US" w:bidi="ar"/>
        </w:rPr>
        <w:t xml:space="preserve">Symbols (+) and (-) indicate whether the variant frequency in the IND-NLLA population is higher or lower compared to other populations. </w:t>
      </w:r>
      <w:r w:rsidRPr="005527EE">
        <w:rPr>
          <w:rFonts w:ascii="Times New Roman" w:eastAsia="SimSun" w:hAnsi="Times New Roman" w:cs="Times New Roman"/>
          <w:i/>
          <w:iCs/>
          <w:sz w:val="22"/>
          <w:szCs w:val="22"/>
          <w:lang w:val="en-US" w:bidi="ar"/>
        </w:rPr>
        <w:t>For detailed frequency values, see Supplementary Table S2.</w:t>
      </w:r>
    </w:p>
    <w:p w14:paraId="2330ADD6" w14:textId="1D89A411" w:rsidR="00B16506" w:rsidRPr="005527EE" w:rsidRDefault="00B16506">
      <w:pPr>
        <w:suppressAutoHyphens w:val="0"/>
        <w:autoSpaceDN/>
        <w:textAlignment w:val="auto"/>
        <w:rPr>
          <w:rFonts w:ascii="Times New Roman" w:eastAsia="SimSun" w:hAnsi="Times New Roman" w:cs="Times New Roman"/>
          <w:i/>
          <w:iCs/>
          <w:sz w:val="22"/>
          <w:szCs w:val="22"/>
          <w:lang w:val="en-US" w:bidi="ar"/>
        </w:rPr>
      </w:pPr>
      <w:r w:rsidRPr="005527EE">
        <w:rPr>
          <w:rFonts w:ascii="Times New Roman" w:eastAsia="SimSun" w:hAnsi="Times New Roman" w:cs="Times New Roman"/>
          <w:i/>
          <w:iCs/>
          <w:sz w:val="22"/>
          <w:szCs w:val="22"/>
          <w:lang w:val="en-US" w:bidi="ar"/>
        </w:rPr>
        <w:br w:type="page"/>
      </w:r>
    </w:p>
    <w:p w14:paraId="30601C98" w14:textId="3D113E7A" w:rsidR="00C50EC0" w:rsidRPr="00221B65" w:rsidRDefault="00BC68FE" w:rsidP="00AF0E0C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221B65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SUPPLEMENTARY TABLE S3</w:t>
      </w:r>
      <w:r w:rsidR="00232A2A" w:rsidRPr="00221B65">
        <w:rPr>
          <w:rFonts w:ascii="Times New Roman" w:hAnsi="Times New Roman" w:cs="Times New Roman"/>
          <w:b/>
          <w:bCs/>
          <w:lang w:val="en-US"/>
        </w:rPr>
        <w:t>.</w:t>
      </w:r>
      <w:r w:rsidR="00232A2A" w:rsidRPr="00221B65">
        <w:rPr>
          <w:rFonts w:ascii="Times New Roman" w:hAnsi="Times New Roman" w:cs="Times New Roman"/>
          <w:lang w:val="en-US"/>
        </w:rPr>
        <w:t xml:space="preserve"> </w:t>
      </w:r>
      <w:r w:rsidR="00232A2A" w:rsidRPr="00930084">
        <w:rPr>
          <w:rFonts w:ascii="Times New Roman" w:hAnsi="Times New Roman" w:cs="Times New Roman"/>
          <w:lang w:val="en-US"/>
        </w:rPr>
        <w:t>Information about genes, gene function and relation with</w:t>
      </w:r>
      <w:r w:rsidR="00232A2A" w:rsidRPr="00930084">
        <w:rPr>
          <w:rFonts w:ascii="Times New Roman" w:hAnsi="Times New Roman" w:cs="Times New Roman"/>
          <w:i/>
          <w:iCs/>
          <w:lang w:val="en-US"/>
        </w:rPr>
        <w:t xml:space="preserve"> glucocorticoids</w:t>
      </w:r>
    </w:p>
    <w:p w14:paraId="59FAFC6D" w14:textId="77777777" w:rsidR="00232A2A" w:rsidRPr="00232A2A" w:rsidRDefault="00232A2A" w:rsidP="00AF0E0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tbl>
      <w:tblPr>
        <w:tblStyle w:val="Tabelacomgrade"/>
        <w:tblW w:w="137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4898"/>
        <w:gridCol w:w="2512"/>
        <w:gridCol w:w="5156"/>
      </w:tblGrid>
      <w:tr w:rsidR="00E7752E" w:rsidRPr="00C50EC0" w14:paraId="1157A04F" w14:textId="77777777" w:rsidTr="00930084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29E72C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966F8E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E FUNCTION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427C1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LATION WITH GLUCOCORTICOIDS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E7E14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 w:rsidR="00E7752E" w:rsidRPr="005527EE" w14:paraId="4A104381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D9E69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30653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membrane-associated protein that functions as an ATP-dependent drug efflux pump with broad substrate specificity, involved in multidrug resistance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725F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Associated with corticosteroid-induced toxicity, and polymorphisms affect response to prednisone therapy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E86A4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clinicalAnnotation; Article:15110230</w:t>
            </w:r>
          </w:p>
        </w:tc>
      </w:tr>
      <w:tr w:rsidR="00E7752E" w:rsidRPr="005527EE" w14:paraId="47A64087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848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P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1E2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Regulates signaling processes such as cell growth, proliferation, and differentiation by modulating protein phosphorylation and activity of phosphorylated monoester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CD1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Genotype TT linked to increased osteonecrosis risk in corticosteroid-treated pediatr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349E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clinicalAnnotation; dx.doi.org/10.1182%2Fblood-2010-10-311969</w:t>
            </w:r>
          </w:p>
        </w:tc>
      </w:tr>
      <w:tr w:rsidR="00E7752E" w:rsidRPr="00C50EC0" w14:paraId="15F30FCF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5E8C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1C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0318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class I alcohol dehydrogenase that metabolizes ethanol, retinol, and other substrates, playing a role in lipid metabolism and detoxification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683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Dexamethasone treatment increases total ADH1 mRNA levels, enhancing transcription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DE2D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10.1073/pnas.85.3.767</w:t>
            </w:r>
          </w:p>
        </w:tc>
      </w:tr>
      <w:tr w:rsidR="00E7752E" w:rsidRPr="005527EE" w14:paraId="3694005B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2392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L1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7C63D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Induced by nerve growth factor and involved in apoptosis in neurons and lymphocytes, with expression in lymph node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D0506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Variants associated with corticosteroid-induced osteonecrosis in pediatr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6A27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gene/PA25305/clinicalAnnotation</w:t>
            </w:r>
          </w:p>
        </w:tc>
      </w:tr>
      <w:tr w:rsidR="00E7752E" w:rsidRPr="005527EE" w14:paraId="34C7342F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7B52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DF7F2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TGF-beta ligand that regulates bone, kidney, and brown adipose tissue development by activating SMAD family transcription factor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BBC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Variant associated with osteonecrosis risk in dexamethasone and prednisone-treated pediatr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8C7D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clinicalAnnotation/1448099112</w:t>
            </w:r>
          </w:p>
        </w:tc>
      </w:tr>
      <w:tr w:rsidR="00E7752E" w:rsidRPr="005527EE" w14:paraId="675C8BF0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C7F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2C5D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 xml:space="preserve">Part of </w:t>
            </w:r>
            <w:proofErr w:type="spellStart"/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adherens</w:t>
            </w:r>
            <w:proofErr w:type="spellEnd"/>
            <w:r w:rsidRPr="00C50EC0">
              <w:rPr>
                <w:rFonts w:ascii="Times New Roman" w:hAnsi="Times New Roman" w:cs="Times New Roman"/>
                <w:sz w:val="20"/>
                <w:szCs w:val="20"/>
              </w:rPr>
              <w:t xml:space="preserve"> junction complexes, regulating cell growth, adhesion, and actin cytoskeleton anchoring, crucial for maintaining epithelial cell layer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AE06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Variant associated with response to dexamethasone in multiple myelom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E589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variantAnnotation/1447520580</w:t>
            </w:r>
          </w:p>
        </w:tc>
      </w:tr>
      <w:tr w:rsidR="00E7752E" w:rsidRPr="005527EE" w14:paraId="2037DCA0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67D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A0516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Acts as a ligand for the G-protein coupled receptor CXCR4, playing roles in embryogenesis, immune response, inflammation, and tumor growth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2169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Variant associated with prednisone response in chronic lymphocyt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9E44B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; www.pharmgkb.org/clinicalAnnotation/1448099828</w:t>
            </w:r>
          </w:p>
        </w:tc>
      </w:tr>
      <w:tr w:rsidR="00E7752E" w:rsidRPr="005527EE" w14:paraId="0BA04F95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B5A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HA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F8A4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 xml:space="preserve">Encodes a ribonuclease enzyme involved in processing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uble-stranded RNA and microRNA molecules, crucial for regulating gene expression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78BE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riant associated with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dnisone-induced toxicity in pediatr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EB77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ww.ncbi.nlm.nih.gov/gene;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ww.pharmgkb.org/clinicalAnnotation/1447990283</w:t>
            </w:r>
          </w:p>
        </w:tc>
      </w:tr>
      <w:tr w:rsidR="00E7752E" w:rsidRPr="005527EE" w14:paraId="007FDBDC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BF6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GFR4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095B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tyrosine kinase receptor involved in regulating cell proliferation, migration, metabolism, and homeostasis of phosphate, lipids, and glucose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BF893" w14:textId="5748AFEF" w:rsidR="00E7752E" w:rsidRPr="00C50EC0" w:rsidRDefault="004C52B5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B5">
              <w:rPr>
                <w:rFonts w:ascii="Times New Roman" w:hAnsi="Times New Roman" w:cs="Times New Roman"/>
                <w:sz w:val="20"/>
                <w:szCs w:val="20"/>
              </w:rPr>
              <w:t>Functional Role in Metabolism and Homeo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7752E" w:rsidRPr="00C50EC0">
              <w:rPr>
                <w:rFonts w:ascii="Times New Roman" w:hAnsi="Times New Roman" w:cs="Times New Roman"/>
                <w:sz w:val="20"/>
                <w:szCs w:val="20"/>
              </w:rPr>
              <w:t>No direct glucocorticoid relation mentioned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C059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2264</w:t>
            </w:r>
          </w:p>
        </w:tc>
      </w:tr>
      <w:tr w:rsidR="00E7752E" w:rsidRPr="005527EE" w14:paraId="0312792C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2449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LH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1B23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transmembrane glycoprotein that acts as a glutamate carboxypeptidase on substrates like folate and neuropeptides, expressed in several tissue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018E" w14:textId="4C0F4507" w:rsidR="00E7752E" w:rsidRPr="00C50EC0" w:rsidRDefault="0011391B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2B5">
              <w:rPr>
                <w:rFonts w:ascii="Times New Roman" w:hAnsi="Times New Roman" w:cs="Times New Roman"/>
                <w:sz w:val="20"/>
                <w:szCs w:val="20"/>
              </w:rPr>
              <w:t>Functional Role in Metabolism and Homeo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No direct glucocorticoid relation mentioned</w:t>
            </w:r>
            <w:r w:rsidR="00E7752E" w:rsidRPr="00C50E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C7789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2346</w:t>
            </w:r>
          </w:p>
        </w:tc>
      </w:tr>
      <w:tr w:rsidR="00E7752E" w:rsidRPr="005527EE" w14:paraId="56674901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3B83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3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B0914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transcription factor critical for T-cell development and endothelial cell regulation, belonging to the GATA family of zinc-finger protein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11D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Variant associated with worse glucocorticoid treatment response in pediatric leukemia patients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58B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2625; www.pharmgkb.org/clinicalAnnotation/1184512128</w:t>
            </w:r>
          </w:p>
        </w:tc>
      </w:tr>
      <w:tr w:rsidR="00E7752E" w:rsidRPr="005527EE" w14:paraId="2B8FF30D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888DF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A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C739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member of the glutathione S-transferase superfamily, critical for detoxifying harmful compounds through conjugation with glutathione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2CB5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xpression regulated by glucocorticoid receptor binding, enhancing detoxifying activity in response to dexamethasone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CFB3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2944; doi.org/10.1016/j.tox.2017.05.002</w:t>
            </w:r>
          </w:p>
        </w:tc>
      </w:tr>
      <w:tr w:rsidR="00E7752E" w:rsidRPr="005527EE" w14:paraId="4DBCFCF2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BF84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MR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0FC0F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receptor for hyaluronic acid, playing roles in cell motility, transformation, and regulation of adipogenesis and ERK activity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2A8BC" w14:textId="40CD814B" w:rsidR="00E7752E" w:rsidRPr="00C50EC0" w:rsidRDefault="0040471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71E">
              <w:rPr>
                <w:rFonts w:ascii="Times New Roman" w:hAnsi="Times New Roman" w:cs="Times New Roman"/>
                <w:sz w:val="20"/>
                <w:szCs w:val="20"/>
              </w:rPr>
              <w:t>Established Roles in Disease Path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7752E" w:rsidRPr="00C50EC0">
              <w:rPr>
                <w:rFonts w:ascii="Times New Roman" w:hAnsi="Times New Roman" w:cs="Times New Roman"/>
                <w:sz w:val="20"/>
                <w:szCs w:val="20"/>
              </w:rPr>
              <w:t>No direct glucocorticoid relation mentioned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0139A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3161</w:t>
            </w:r>
          </w:p>
        </w:tc>
      </w:tr>
      <w:tr w:rsidR="00E7752E" w:rsidRPr="00930084" w14:paraId="47CB7C4F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AF72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798F4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nitric oxide synthase that synthesizes nitric oxide, involved in neurotransmission, smooth muscle regulation, and immune activitie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3C21A" w14:textId="2D4D544E" w:rsidR="00E7752E" w:rsidRPr="00C50EC0" w:rsidRDefault="00BE403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71E">
              <w:rPr>
                <w:rFonts w:ascii="Times New Roman" w:hAnsi="Times New Roman" w:cs="Times New Roman"/>
                <w:sz w:val="20"/>
                <w:szCs w:val="20"/>
              </w:rPr>
              <w:t>Established Roles in Disease Path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No direct glucocorticoid relation mentioned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A23C8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4842</w:t>
            </w:r>
          </w:p>
        </w:tc>
      </w:tr>
      <w:tr w:rsidR="00E7752E" w:rsidRPr="00930084" w14:paraId="3AC7840C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CB59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3C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E77D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the glucocorticoid receptor, functioning as a transcription factor involved in inflammatory responses, cellular proliferation, and differentiation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7FF6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the glucocorticoid receptor itself, mediating glucocorticoid responses and resistance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D9770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2908</w:t>
            </w:r>
          </w:p>
        </w:tc>
      </w:tr>
      <w:tr w:rsidR="00E7752E" w:rsidRPr="00930084" w14:paraId="7BBD0BD8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8A77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PLA3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9C35C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 xml:space="preserve">Encodes a triacylglycerol lipase that mediates lipid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eakdown, regulating energy usage and storage, and is expressed in various tissue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868E1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ression regulated by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sulin signaling and other pathways, with potential involvement in lipid regulation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4C04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ww.ncbi.nlm.nih.gov/gene/80339; </w:t>
            </w:r>
            <w:r w:rsidRPr="00C50E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x.doi.org/10.1080/14728222.2021.2018418</w:t>
            </w:r>
          </w:p>
        </w:tc>
      </w:tr>
      <w:tr w:rsidR="00E7752E" w:rsidRPr="00930084" w14:paraId="30382BD1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C47DF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ERPINA6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E6CB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Encodes a corticosteroid-binding globulin, with roles in binding and transporting corticosteroids like prednisone and prednisolone in plasma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B6BC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Binds and transports corticosteroids like prednisone and prednisolone in plasma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E44F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pharmgkb.org/pathway/PA166273601</w:t>
            </w:r>
          </w:p>
        </w:tc>
      </w:tr>
      <w:tr w:rsidR="00E7752E" w:rsidRPr="00930084" w14:paraId="6FB04FFB" w14:textId="77777777" w:rsidTr="00DC33C7">
        <w:trPr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CF55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MT1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FEAFC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 xml:space="preserve">Encodes a cytosolic serine </w:t>
            </w:r>
            <w:proofErr w:type="spellStart"/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, essential for providing one-carbon units for synthesizing methionine, thymidylate, and purines.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6B02B" w14:textId="089C2EBE" w:rsidR="00E7752E" w:rsidRPr="00C50EC0" w:rsidRDefault="00E44E11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E11">
              <w:rPr>
                <w:rFonts w:ascii="Times New Roman" w:hAnsi="Times New Roman" w:cs="Times New Roman"/>
                <w:sz w:val="20"/>
                <w:szCs w:val="20"/>
              </w:rPr>
              <w:t>Functional Role in One-Carbon Metabol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7752E" w:rsidRPr="00C50EC0">
              <w:rPr>
                <w:rFonts w:ascii="Times New Roman" w:hAnsi="Times New Roman" w:cs="Times New Roman"/>
                <w:sz w:val="20"/>
                <w:szCs w:val="20"/>
              </w:rPr>
              <w:t>No direct glucocorticoid relation mentioned.</w:t>
            </w:r>
          </w:p>
        </w:tc>
        <w:tc>
          <w:tcPr>
            <w:tcW w:w="5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4DBE" w14:textId="77777777" w:rsidR="00E7752E" w:rsidRPr="00C50EC0" w:rsidRDefault="00E7752E" w:rsidP="00CC72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EC0">
              <w:rPr>
                <w:rFonts w:ascii="Times New Roman" w:hAnsi="Times New Roman" w:cs="Times New Roman"/>
                <w:sz w:val="20"/>
                <w:szCs w:val="20"/>
              </w:rPr>
              <w:t>www.ncbi.nlm.nih.gov/gene/6470</w:t>
            </w:r>
          </w:p>
        </w:tc>
      </w:tr>
    </w:tbl>
    <w:p w14:paraId="3CD6027A" w14:textId="77777777" w:rsidR="00E7752E" w:rsidRPr="00C50EC0" w:rsidRDefault="00E7752E" w:rsidP="00AF0E0C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5D16503" w14:textId="77777777" w:rsidR="00AF0E0C" w:rsidRPr="00C50EC0" w:rsidRDefault="00AF0E0C" w:rsidP="00AF0E0C">
      <w:pPr>
        <w:rPr>
          <w:rFonts w:ascii="Times New Roman" w:hAnsi="Times New Roman" w:cs="Times New Roman"/>
          <w:lang w:val="en-US"/>
        </w:rPr>
      </w:pPr>
    </w:p>
    <w:p w14:paraId="551D5908" w14:textId="77777777" w:rsidR="00E04D4C" w:rsidRPr="00C50EC0" w:rsidRDefault="00E04D4C" w:rsidP="00AF0E0C">
      <w:pPr>
        <w:rPr>
          <w:rFonts w:ascii="Times New Roman" w:hAnsi="Times New Roman" w:cs="Times New Roman"/>
          <w:lang w:val="en-US"/>
        </w:rPr>
      </w:pPr>
    </w:p>
    <w:p w14:paraId="2D1CFFBB" w14:textId="77777777" w:rsidR="00AF0E0C" w:rsidRPr="00C50EC0" w:rsidRDefault="00AF0E0C" w:rsidP="00AF0E0C">
      <w:pPr>
        <w:rPr>
          <w:rFonts w:ascii="Times New Roman" w:hAnsi="Times New Roman" w:cs="Times New Roman"/>
          <w:lang w:val="en-US"/>
        </w:rPr>
      </w:pPr>
    </w:p>
    <w:p w14:paraId="4C8B6207" w14:textId="77777777" w:rsidR="00AF0E0C" w:rsidRPr="00C50EC0" w:rsidRDefault="00AF0E0C" w:rsidP="00AF0E0C">
      <w:pPr>
        <w:rPr>
          <w:rFonts w:ascii="Times New Roman" w:hAnsi="Times New Roman" w:cs="Times New Roman"/>
          <w:lang w:val="en-US"/>
        </w:rPr>
      </w:pPr>
    </w:p>
    <w:p w14:paraId="22B8BA5C" w14:textId="77777777" w:rsidR="00AF0E0C" w:rsidRPr="00C50EC0" w:rsidRDefault="00AF0E0C">
      <w:pPr>
        <w:rPr>
          <w:rFonts w:ascii="Times New Roman" w:hAnsi="Times New Roman" w:cs="Times New Roman"/>
          <w:lang w:val="en-US"/>
        </w:rPr>
      </w:pPr>
    </w:p>
    <w:sectPr w:rsidR="00AF0E0C" w:rsidRPr="00C50EC0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9CCB5" w14:textId="77777777" w:rsidR="00BB4C59" w:rsidRDefault="00BB4C59" w:rsidP="00B90ACD">
      <w:r>
        <w:separator/>
      </w:r>
    </w:p>
  </w:endnote>
  <w:endnote w:type="continuationSeparator" w:id="0">
    <w:p w14:paraId="3D490767" w14:textId="77777777" w:rsidR="00BB4C59" w:rsidRDefault="00BB4C59" w:rsidP="00B90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  <w:sig w:usb0="A00002AF" w:usb1="500078FB" w:usb2="00000000" w:usb3="00000000" w:csb0="6000009F" w:csb1="DFD70000"/>
  </w:font>
  <w:font w:name="Noto Serif CJK SC">
    <w:charset w:val="86"/>
    <w:family w:val="auto"/>
    <w:pitch w:val="default"/>
    <w:sig w:usb0="30000083" w:usb1="2BDF3C10" w:usb2="00000016" w:usb3="00000000" w:csb0="602E0107" w:csb1="00000000"/>
  </w:font>
  <w:font w:name="Lohit Devanagari">
    <w:altName w:val="Mangal"/>
    <w:charset w:val="00"/>
    <w:family w:val="auto"/>
    <w:pitch w:val="default"/>
    <w:sig w:usb0="80008023" w:usb1="00002042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4F62B" w14:textId="77777777" w:rsidR="00BB4C59" w:rsidRDefault="00BB4C59" w:rsidP="00B90ACD">
      <w:r>
        <w:separator/>
      </w:r>
    </w:p>
  </w:footnote>
  <w:footnote w:type="continuationSeparator" w:id="0">
    <w:p w14:paraId="7A705775" w14:textId="77777777" w:rsidR="00BB4C59" w:rsidRDefault="00BB4C59" w:rsidP="00B90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720"/>
  <w:hyphenationZone w:val="42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722F7A"/>
    <w:rsid w:val="FF722F7A"/>
    <w:rsid w:val="007F55C4"/>
    <w:rsid w:val="00D14C1F"/>
    <w:rsid w:val="4EBE6193"/>
    <w:rsid w:val="7BFE8E16"/>
    <w:rsid w:val="7FADF238"/>
    <w:rsid w:val="7FFE1391"/>
    <w:rsid w:val="AFFF8B8C"/>
    <w:rsid w:val="DFEFC8C8"/>
    <w:rsid w:val="EB7F8E3D"/>
    <w:rsid w:val="EF6E8F82"/>
    <w:rsid w:val="F3ED7137"/>
    <w:rsid w:val="FF722F7A"/>
    <w:rsid w:val="FFF7B86F"/>
    <w:rsid w:val="FFFB3126"/>
    <w:rsid w:val="000208EB"/>
    <w:rsid w:val="0011391B"/>
    <w:rsid w:val="001D3DB7"/>
    <w:rsid w:val="001F7301"/>
    <w:rsid w:val="00221B65"/>
    <w:rsid w:val="00232A2A"/>
    <w:rsid w:val="00232D07"/>
    <w:rsid w:val="00266337"/>
    <w:rsid w:val="002E3EEA"/>
    <w:rsid w:val="00383CDD"/>
    <w:rsid w:val="003964B3"/>
    <w:rsid w:val="003B77FA"/>
    <w:rsid w:val="003B791D"/>
    <w:rsid w:val="0040471E"/>
    <w:rsid w:val="004C52B5"/>
    <w:rsid w:val="0051736D"/>
    <w:rsid w:val="005527EE"/>
    <w:rsid w:val="006654C7"/>
    <w:rsid w:val="007F2229"/>
    <w:rsid w:val="00930084"/>
    <w:rsid w:val="00990AB2"/>
    <w:rsid w:val="00AF0E0C"/>
    <w:rsid w:val="00AF343F"/>
    <w:rsid w:val="00B16506"/>
    <w:rsid w:val="00B74923"/>
    <w:rsid w:val="00B90ACD"/>
    <w:rsid w:val="00BB4C59"/>
    <w:rsid w:val="00BC68FE"/>
    <w:rsid w:val="00BE403E"/>
    <w:rsid w:val="00C50EC0"/>
    <w:rsid w:val="00D21F26"/>
    <w:rsid w:val="00DC33C7"/>
    <w:rsid w:val="00E04D4C"/>
    <w:rsid w:val="00E44E11"/>
    <w:rsid w:val="00E7752E"/>
    <w:rsid w:val="00E851B9"/>
    <w:rsid w:val="00F414C4"/>
    <w:rsid w:val="00F510FC"/>
    <w:rsid w:val="00FE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A45BA09"/>
  <w15:docId w15:val="{3EB18738-97B6-44B2-AD54-328E6CC0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styleId="Cabealho">
    <w:name w:val="header"/>
    <w:basedOn w:val="Normal"/>
    <w:link w:val="CabealhoChar"/>
    <w:rsid w:val="00B90AC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CabealhoChar">
    <w:name w:val="Cabeçalho Char"/>
    <w:basedOn w:val="Fontepargpadro"/>
    <w:link w:val="Cabealho"/>
    <w:rsid w:val="00B90ACD"/>
    <w:rPr>
      <w:rFonts w:ascii="Liberation Serif" w:eastAsia="Noto Serif CJK SC" w:hAnsi="Liberation Serif" w:cs="Mangal"/>
      <w:kern w:val="3"/>
      <w:sz w:val="24"/>
      <w:szCs w:val="21"/>
      <w:lang w:eastAsia="zh-CN" w:bidi="hi-IN"/>
    </w:rPr>
  </w:style>
  <w:style w:type="paragraph" w:styleId="Rodap">
    <w:name w:val="footer"/>
    <w:basedOn w:val="Normal"/>
    <w:link w:val="RodapChar"/>
    <w:rsid w:val="00B90ACD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RodapChar">
    <w:name w:val="Rodapé Char"/>
    <w:basedOn w:val="Fontepargpadro"/>
    <w:link w:val="Rodap"/>
    <w:rsid w:val="00B90ACD"/>
    <w:rPr>
      <w:rFonts w:ascii="Liberation Serif" w:eastAsia="Noto Serif CJK SC" w:hAnsi="Liberation Serif" w:cs="Mangal"/>
      <w:kern w:val="3"/>
      <w:sz w:val="24"/>
      <w:szCs w:val="21"/>
      <w:lang w:eastAsia="zh-CN" w:bidi="hi-IN"/>
    </w:rPr>
  </w:style>
  <w:style w:type="paragraph" w:styleId="NormalWeb">
    <w:name w:val="Normal (Web)"/>
    <w:rsid w:val="00AF0E0C"/>
    <w:pPr>
      <w:spacing w:beforeAutospacing="1" w:afterAutospacing="1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elacomgrade">
    <w:name w:val="Table Grid"/>
    <w:basedOn w:val="Tabelanormal"/>
    <w:uiPriority w:val="59"/>
    <w:rsid w:val="00E7752E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343</Words>
  <Characters>12653</Characters>
  <Application>Microsoft Office Word</Application>
  <DocSecurity>0</DocSecurity>
  <Lines>105</Lines>
  <Paragraphs>29</Paragraphs>
  <ScaleCrop>false</ScaleCrop>
  <Company/>
  <LinksUpToDate>false</LinksUpToDate>
  <CharactersWithSpaces>1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</dc:creator>
  <cp:lastModifiedBy>Luciana Colares</cp:lastModifiedBy>
  <cp:revision>29</cp:revision>
  <dcterms:created xsi:type="dcterms:W3CDTF">2024-10-30T03:38:00Z</dcterms:created>
  <dcterms:modified xsi:type="dcterms:W3CDTF">2024-11-0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